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</w:rPr>
        <w:t>Supplemental Table 2.</w:t>
      </w:r>
      <w:r>
        <w:rPr>
          <w:rFonts w:cs="Times New Roman" w:ascii="Times New Roman" w:hAnsi="Times New Roman"/>
          <w:sz w:val="22"/>
        </w:rPr>
        <w:t xml:space="preserve"> </w:t>
      </w:r>
      <w:r>
        <w:rPr>
          <w:rFonts w:cs="Times New Roman" w:ascii="Times New Roman" w:hAnsi="Times New Roman"/>
          <w:b/>
          <w:sz w:val="22"/>
        </w:rPr>
        <w:t xml:space="preserve">mRNAs with over two fold significant expression change by microarray in mouse liver exposed to TCE at 1000 mg/kg b.w.. (n=3)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lang w:eastAsia="zh-CN"/>
        </w:rPr>
      </w:pPr>
      <w:r>
        <w:rPr>
          <w:rFonts w:cs="Times New Roman" w:ascii="Times New Roman" w:hAnsi="Times New Roman"/>
          <w:b/>
          <w:sz w:val="22"/>
          <w:lang w:eastAsia="zh-CN"/>
        </w:rPr>
      </w:r>
    </w:p>
    <w:tbl>
      <w:tblPr>
        <w:tblW w:w="9068" w:type="dxa"/>
        <w:jc w:val="left"/>
        <w:tblInd w:w="-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8"/>
        <w:gridCol w:w="1140"/>
        <w:gridCol w:w="1196"/>
        <w:gridCol w:w="1316"/>
        <w:gridCol w:w="1732"/>
        <w:gridCol w:w="1976"/>
      </w:tblGrid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eastAsia="zh-CN"/>
              </w:rPr>
              <w:t>ProbeName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eastAsia="zh-CN"/>
              </w:rPr>
              <w:t>p value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eastAsia="zh-CN"/>
              </w:rPr>
              <w:t>Fold change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eastAsia="zh-CN"/>
              </w:rPr>
              <w:t>Regulatio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eastAsia="zh-CN"/>
              </w:rPr>
              <w:t>GeneSymbo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2"/>
                <w:szCs w:val="22"/>
                <w:lang w:eastAsia="zh-CN"/>
              </w:rPr>
              <w:t>Genbank No.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2469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1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430017K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7969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3250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sm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7797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65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58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damts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90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536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9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6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hna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995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675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8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ox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361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390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0.6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pol10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774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708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68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rhgap2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16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2212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6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U02418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8597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3396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6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W06074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O04344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91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61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mf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831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947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7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2cd4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3611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541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7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8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388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5529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4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48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107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0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2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by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68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171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7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cnj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83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915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45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cno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8106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591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6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164l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991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88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8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85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2930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4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es2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39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52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2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es2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560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788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77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es4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621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201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7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2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lec2h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5316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3630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98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mtm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5358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508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22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nn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92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5018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62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8.2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26b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47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988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6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2c3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00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5458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10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2c5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20653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266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8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2c6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2471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584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4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2c6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955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2716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82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2u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81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023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4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4v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396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840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40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6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7a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82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6142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6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7b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82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5285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78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r6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51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043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56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630039A03Ri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872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778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80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act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9046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30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21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c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02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639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9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d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667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9166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5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erl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444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72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82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iras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521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014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3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naic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13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859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najb1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40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82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1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najc1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2621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020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65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tx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05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5686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6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gf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91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5884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bln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18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42336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22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bxl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695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51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01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dxacb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13502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00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n3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869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675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0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ox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44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580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zd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05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88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8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4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1055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_04588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46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2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1076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XR_14052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853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04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1091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XR_14130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050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5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1388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4503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4105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13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2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447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25391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4085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1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5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458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XR_16842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63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6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495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_00285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439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84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978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C14768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863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85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986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_04587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066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86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na1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13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5668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6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pr1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377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2630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72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a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K12853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655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2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dhd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425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94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04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1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ivep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65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43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22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s2st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82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966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96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sd3b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1133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1198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0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5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sd3b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29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260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5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ydi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91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7708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5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gfal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34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5222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2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hh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54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40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1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l12rb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35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4666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7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rf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205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0928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84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rx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57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456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5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rt8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77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643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43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6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ama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68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2619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2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gr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19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5926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4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if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1338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20734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2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OC10105619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XM_00394539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6690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24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ra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362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266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90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7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rtm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692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6549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9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y6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73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589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20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cm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29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559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69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6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eg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_02765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092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87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ettl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7729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53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up2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0955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559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3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v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865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5886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47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v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355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404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8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yh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6417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7105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97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ab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66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792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5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at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345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51596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23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fe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68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341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19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od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72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997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83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uak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9502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933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6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ucb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3047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351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3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Obp2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5355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918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97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Olfr12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629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878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04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tz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16618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751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70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x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03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308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17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cdh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044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9767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51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csk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5356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4232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64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de4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984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9595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13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hlda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34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627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60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pp1r1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482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0635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1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rok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C04270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009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91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tgds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96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1190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2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3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tk2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49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46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48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algps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21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71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58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gs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949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257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98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3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ipply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790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92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63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nu3b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_00441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359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4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1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sph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933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5322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7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1pr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90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093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9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c4mo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543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804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df2l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232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874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7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0.8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erpina1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53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70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13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7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erpina4-ps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C03189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221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1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erpina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99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6809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43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erpine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25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45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9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hank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411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410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2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iglech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8065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439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1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13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241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675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9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13a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5405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554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4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1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1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39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390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5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22a2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1382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691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10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22a3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4078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2071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98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30a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321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355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4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o1a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3068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967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8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o2a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3331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1389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77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mim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6299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51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7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ql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27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7145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06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ult5a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056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4219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89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vi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4192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47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78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mem14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1773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44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87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rav6d-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1667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606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9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sc22d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20765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455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gt2b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5281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605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5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Vil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50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34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12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own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Ybx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493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95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bcd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99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936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9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bhd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534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4231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0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aa1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623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045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25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ac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390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6509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87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nat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536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835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5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8.9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ot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200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5251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1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ot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418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6990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15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9.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ot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424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1517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83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ot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424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83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0.8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ot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544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913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4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5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ot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1455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576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5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5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css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9863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052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1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dam1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1077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067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3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8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dam3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5339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84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4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gpat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71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28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3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ifm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919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226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83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ir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3275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3128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7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9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r1b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73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630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2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3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r1c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406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808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3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6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ldh3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43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769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18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2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migo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811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384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5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ngptl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058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422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29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nkrd4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66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227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1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rhgef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87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332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7.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rhgef3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1337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302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sf1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418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82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2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8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spm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79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4526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8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3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f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49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6163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1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tp10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5338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06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6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5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urk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49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34044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6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4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230114P17Ri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4541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8664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6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ard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52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714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2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C03086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5354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406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0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hlha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80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376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irc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68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23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8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tg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77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175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41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bles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202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40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sc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20536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51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95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asz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19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807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3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bfa2t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82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6615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7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cdc14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2557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819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4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9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cn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82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6567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8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cnb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30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575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cnb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63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751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8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3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64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69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5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c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322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112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9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5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c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38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62806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9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ca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53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251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3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ca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41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5514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5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ca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5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858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6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5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k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65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639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8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9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kn1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66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09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24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8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dkn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22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640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9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8.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enp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376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2817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4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enpp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549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16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9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6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erk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4817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9697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58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haf1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73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775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1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hrn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480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0868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0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7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htf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540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91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9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ide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837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563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1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9.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lhc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8109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807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1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lstn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5350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005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8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ox6b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8340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568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3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pt1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94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33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3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4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ra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7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236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42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sf2r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78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466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81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sf2rb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78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712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4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3.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ts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79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46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13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5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2b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99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668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64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3a4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738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111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1.9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4a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01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385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2.6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4a1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82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523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9.0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4a3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25253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76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4.8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Cyp4a3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0018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29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330045A20Ri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32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6946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5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dhd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10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5331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8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dit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83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457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4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dit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908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591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3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ecr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17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2114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3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3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efb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84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523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9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hrs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3068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988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3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najb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7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58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88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nase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06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28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8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sn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585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632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8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usp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74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3258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3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Dyrk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550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218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5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ch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677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055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ci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02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61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18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0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ct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90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629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9.5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hhadh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373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50549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3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lovl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425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718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11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ml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15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2643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7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2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Enc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93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5_P206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0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ads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21578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017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15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am124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24385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371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6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am20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960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302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00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anc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692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0025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68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as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98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787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9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bf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57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535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96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bxw1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759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353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4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0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gf2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001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9451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17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gl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BC02973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102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3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ignl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6335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646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82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itm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80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512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itm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5294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1305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74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os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03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88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5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Foxm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02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68139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82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0s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05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870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65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6pdx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06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1979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09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add45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65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1382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1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al3st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692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07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4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0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df1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81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8318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00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2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1027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_02683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0206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7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1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1063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226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114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2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1122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3008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486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8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5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1476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XR_10603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349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8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0.9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1544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_04040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294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9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8.2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377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24309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47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78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m473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5325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4248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1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pd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27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4168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27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pr37l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443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704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1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st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18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020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7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stm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35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5004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2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stt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36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71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6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Gyltl1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67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5961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0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ebp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948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7094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05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ist1h1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003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42046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73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ist1h2a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6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6396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7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mox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44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3216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sd17b1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5326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8015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75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sp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30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92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2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spb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5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75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60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Hun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575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857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8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fi27l2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544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670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0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frd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56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475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6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5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gfbp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34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24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0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l1r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970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591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67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Insl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75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589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4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7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Ju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59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11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68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btbd1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4272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077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2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ds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53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3313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1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7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if20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00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097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5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if20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8304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566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4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if2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558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8165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33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lf1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0292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454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lk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63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129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98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lk1b2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11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300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29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lk1b2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64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500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7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lk1b2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64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131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8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lk1b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69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950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4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lk1b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91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29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8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lk1b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45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5550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2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lk1b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45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580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2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nstrn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41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871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9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5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rt2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3337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39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Krt7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606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7086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80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1.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cn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49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926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2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8.9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ep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2289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971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0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gals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70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547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4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gals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70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400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8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gals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375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5399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56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h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49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415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1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hx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50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963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08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OC10105584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XM_00394625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3897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5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pin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6488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673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28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rfn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47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14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3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rrc2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9811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435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4.6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y6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74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331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5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Lysmd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30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00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2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ab21l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29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332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6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ad2l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949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972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2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arveld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58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3088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51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as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55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901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12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cm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56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714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7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e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9893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4110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26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ed1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03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7943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8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9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fsd2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966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1507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52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gst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556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7337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4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ki6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8111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74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4.5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ogat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71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6727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20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thfd1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30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6568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8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tnr1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63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025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4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4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Myom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86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5010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72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ek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89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90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68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fkbiz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3061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3531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0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ol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3015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54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5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g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859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153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5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1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g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08008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5_P152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4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rp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7740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967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11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t5dc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28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404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7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usap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385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968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41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Osbpl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88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2412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3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Otud7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2561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80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8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aw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5405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300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9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bk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320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367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7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ctp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879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5_P1253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5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0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de4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05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504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7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7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dk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74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7137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5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dzk1ip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6455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5695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3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ex11a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06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4456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2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lk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12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39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2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ltp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12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081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38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mel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188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27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5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mm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87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2551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6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3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npla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5408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5587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8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4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pp1r3g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962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10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18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pp2r3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152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80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2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5.9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rc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515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8953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54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rmt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983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0981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7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6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rtn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17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5229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67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Psat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20533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834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0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5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ab3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949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277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5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acgap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25380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481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9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5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ad5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23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168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7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ad51ap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01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6979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7.2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ad51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01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19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61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3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aet1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01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5855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8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3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aet1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01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159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31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3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aet1e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9819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17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can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20764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407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3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dh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04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1907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2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etsat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15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9630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9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fx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2491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492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3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7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gs1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26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8956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8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ho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748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3187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5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nf14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86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633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nf2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860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7933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94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tn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9405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147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2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Rufy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40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6599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4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100a1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674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5682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75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2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100a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65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1323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34.4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100g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78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7221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87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3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apcd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8108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6823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4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cd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12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9959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3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2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cd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445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38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1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ema5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66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469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0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erinc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25338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629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9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5.9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erpina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792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8799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8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3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gol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23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0440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3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hcbp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36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424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23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13a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0414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08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4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16a1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237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16302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0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17a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8295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0777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7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22a2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972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9184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5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9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22a2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425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16506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22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4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22a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39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8652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2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23a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882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4400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6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25a2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052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66224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0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25a4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1231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174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14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4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2a4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20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535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74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6.9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35f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0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598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7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35g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50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1548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9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37a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5306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0623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8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9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39a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05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96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04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5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lco4a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4893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515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0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pc2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9912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8148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38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pon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3390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9698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1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5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su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552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5259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2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t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0132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386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tmn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964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29368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7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ult2a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8498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7353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00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Syce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795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47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acc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0446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480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1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acc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4043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5923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8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5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atdn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346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716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47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mc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105252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105359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67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med5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K14097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187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22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6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mem136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486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3699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1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7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mem4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766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6849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48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73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mem98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953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889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44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mtc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7368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819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275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5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nfrsf13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134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36920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4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9.2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px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109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5404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341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5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raip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63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327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73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3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reh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148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6959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5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span17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884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0625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7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2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Txnip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0993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33806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7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4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bd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313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5115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370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7.3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be2c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78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29710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2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97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cp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67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66_P108247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0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cp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946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528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664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0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hrf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0931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73770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6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10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nc5b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977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7331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86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5.0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nc79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8101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3052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81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49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Vldlr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370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24532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058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10.0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Vnn1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11704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481316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1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3.16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Wdr9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37927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49555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468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81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Zbtb10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766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1_P464064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157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1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Zc3h1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083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196443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1362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38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Zmynd12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01014900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2_P59228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565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2.65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Zswim3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178375</w:t>
            </w:r>
          </w:p>
        </w:tc>
      </w:tr>
      <w:tr>
        <w:trPr>
          <w:trHeight w:val="270" w:hRule="atLeast"/>
        </w:trPr>
        <w:tc>
          <w:tcPr>
            <w:tcW w:w="1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A_55_P2040743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0.00639 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 xml:space="preserve">4.24 </w:t>
            </w:r>
          </w:p>
        </w:tc>
        <w:tc>
          <w:tcPr>
            <w:tcW w:w="1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up</w:t>
            </w:r>
          </w:p>
        </w:tc>
        <w:tc>
          <w:tcPr>
            <w:tcW w:w="17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Zwilch</w:t>
            </w:r>
          </w:p>
        </w:tc>
        <w:tc>
          <w:tcPr>
            <w:tcW w:w="19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szCs w:val="22"/>
                <w:lang w:eastAsia="zh-CN"/>
              </w:rPr>
              <w:t>NM_026507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  <w:lang w:eastAsia="zh-CN"/>
        </w:rPr>
      </w:pPr>
      <w:r>
        <w:rPr>
          <w:rFonts w:cs="Times New Roman" w:ascii="Times New Roman" w:hAnsi="Times New Roman"/>
          <w:b/>
          <w:sz w:val="22"/>
          <w:lang w:eastAsia="zh-CN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New York">
    <w:altName w:val="Times New Roman"/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Verdana">
    <w:charset w:val="00"/>
    <w:family w:val="swiss"/>
    <w:pitch w:val="variable"/>
  </w:font>
  <w:font w:name="Tahoma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New York;Times New Roman" w:hAnsi="New York;Times New Roman" w:eastAsia="宋体;SimSun" w:cs="New York;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bCs/>
      <w:szCs w:val="24"/>
      <w:lang w:val="it-IT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jc w:val="center"/>
      <w:outlineLvl w:val="2"/>
    </w:pPr>
    <w:rPr>
      <w:b/>
      <w:bCs/>
      <w:sz w:val="28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0" w:after="120"/>
      <w:outlineLvl w:val="3"/>
    </w:pPr>
    <w:rPr>
      <w:u w:val="single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>
      <w:rFonts w:ascii="Symbol" w:hAnsi="Symbol" w:eastAsia="Times New Roman" w:cs="Times New Roman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eastAsia="Times New Roman"/>
      <w:b/>
      <w:sz w:val="20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0">
    <w:name w:val="默认段落字体"/>
    <w:qFormat/>
    <w:rPr/>
  </w:style>
  <w:style w:type="character" w:styleId="1Char">
    <w:name w:val="标题 1 Char"/>
    <w:basedOn w:val="Style10"/>
    <w:qFormat/>
    <w:rPr>
      <w:rFonts w:ascii="New York;Times New Roman" w:hAnsi="New York;Times New Roman" w:eastAsia="宋体;SimSun" w:cs="Times New Roman"/>
      <w:i/>
      <w:iCs/>
      <w:sz w:val="24"/>
      <w:szCs w:val="20"/>
      <w:lang w:val="en-US"/>
    </w:rPr>
  </w:style>
  <w:style w:type="character" w:styleId="2Char">
    <w:name w:val="标题 2 Char"/>
    <w:basedOn w:val="Style10"/>
    <w:qFormat/>
    <w:rPr>
      <w:rFonts w:ascii="Times New Roman" w:hAnsi="Times New Roman" w:eastAsia="宋体;SimSun" w:cs="Times New Roman"/>
      <w:b/>
      <w:bCs/>
      <w:sz w:val="24"/>
      <w:szCs w:val="24"/>
      <w:lang w:val="it-IT"/>
    </w:rPr>
  </w:style>
  <w:style w:type="character" w:styleId="3Char">
    <w:name w:val="标题 3 Char"/>
    <w:basedOn w:val="Style10"/>
    <w:qFormat/>
    <w:rPr>
      <w:rFonts w:ascii="New York;Times New Roman" w:hAnsi="New York;Times New Roman" w:eastAsia="宋体;SimSun" w:cs="Times New Roman"/>
      <w:b/>
      <w:bCs/>
      <w:sz w:val="28"/>
      <w:szCs w:val="20"/>
      <w:lang w:val="en-US"/>
    </w:rPr>
  </w:style>
  <w:style w:type="character" w:styleId="4Char">
    <w:name w:val="标题 4 Char"/>
    <w:basedOn w:val="Style10"/>
    <w:qFormat/>
    <w:rPr>
      <w:rFonts w:ascii="New York;Times New Roman" w:hAnsi="New York;Times New Roman" w:eastAsia="宋体;SimSun" w:cs="Times New Roman"/>
      <w:sz w:val="24"/>
      <w:szCs w:val="20"/>
      <w:u w:val="single"/>
      <w:lang w:val="en-US"/>
    </w:rPr>
  </w:style>
  <w:style w:type="character" w:styleId="2Char1">
    <w:name w:val="正文文本 2 Char"/>
    <w:basedOn w:val="Style10"/>
    <w:qFormat/>
    <w:rPr>
      <w:rFonts w:ascii="Times New Roman" w:hAnsi="Times New Roman" w:eastAsia="宋体;SimSun" w:cs="Times New Roman"/>
      <w:b/>
      <w:sz w:val="24"/>
      <w:szCs w:val="20"/>
    </w:rPr>
  </w:style>
  <w:style w:type="character" w:styleId="Char">
    <w:name w:val="正文文本 Char"/>
    <w:basedOn w:val="Style10"/>
    <w:qFormat/>
    <w:rPr>
      <w:rFonts w:ascii="New York;Times New Roman" w:hAnsi="New York;Times New Roman" w:eastAsia="宋体;SimSun" w:cs="Times New Roman"/>
      <w:sz w:val="24"/>
      <w:szCs w:val="20"/>
    </w:rPr>
  </w:style>
  <w:style w:type="character" w:styleId="Footer1">
    <w:name w:val="footer1"/>
    <w:basedOn w:val="Style10"/>
    <w:qFormat/>
    <w:rPr>
      <w:rFonts w:ascii="Verdana" w:hAnsi="Verdana" w:cs="Verdana"/>
      <w:color w:val="FFFFFF"/>
      <w:sz w:val="13"/>
      <w:szCs w:val="13"/>
    </w:rPr>
  </w:style>
  <w:style w:type="character" w:styleId="Char1">
    <w:name w:val="批注框文本 Char"/>
    <w:basedOn w:val="Style10"/>
    <w:qFormat/>
    <w:rPr>
      <w:rFonts w:ascii="Tahoma" w:hAnsi="Tahoma" w:eastAsia="宋体;SimSun" w:cs="Tahoma"/>
      <w:sz w:val="16"/>
      <w:szCs w:val="16"/>
      <w:lang w:val="en-US"/>
    </w:rPr>
  </w:style>
  <w:style w:type="character" w:styleId="Applestylespan">
    <w:name w:val="apple-style-span"/>
    <w:basedOn w:val="Style10"/>
    <w:qFormat/>
    <w:rPr/>
  </w:style>
  <w:style w:type="character" w:styleId="Appleconvertedspace">
    <w:name w:val="apple-converted-space"/>
    <w:basedOn w:val="Style10"/>
    <w:qFormat/>
    <w:rPr/>
  </w:style>
  <w:style w:type="character" w:styleId="InternetLink">
    <w:name w:val="Hyperlink"/>
    <w:basedOn w:val="Style10"/>
    <w:rPr>
      <w:color w:val="0000FF"/>
      <w:u w:val="single"/>
    </w:rPr>
  </w:style>
  <w:style w:type="character" w:styleId="HTMLChar">
    <w:name w:val="HTML 预设格式 Char"/>
    <w:basedOn w:val="Style10"/>
    <w:qFormat/>
    <w:rPr>
      <w:rFonts w:ascii="宋体;SimSun" w:hAnsi="宋体;SimSun" w:eastAsia="宋体;SimSun" w:cs="宋体;SimSun"/>
      <w:sz w:val="24"/>
      <w:szCs w:val="24"/>
      <w:lang w:val="en-US"/>
    </w:rPr>
  </w:style>
  <w:style w:type="character" w:styleId="Pagetitle1">
    <w:name w:val="pagetitle1"/>
    <w:basedOn w:val="Style10"/>
    <w:qFormat/>
    <w:rPr>
      <w:rFonts w:ascii="Verdana" w:hAnsi="Verdana" w:cs="Verdana"/>
      <w:b/>
      <w:bCs/>
      <w:color w:val="CC0000"/>
      <w:sz w:val="21"/>
      <w:szCs w:val="21"/>
    </w:rPr>
  </w:style>
  <w:style w:type="character" w:styleId="Char2">
    <w:name w:val="页眉 Char"/>
    <w:basedOn w:val="Style10"/>
    <w:qFormat/>
    <w:rPr>
      <w:rFonts w:ascii="New York;Times New Roman" w:hAnsi="New York;Times New Roman" w:cs="New York;Times New Roman"/>
      <w:sz w:val="18"/>
      <w:szCs w:val="18"/>
    </w:rPr>
  </w:style>
  <w:style w:type="character" w:styleId="Char3">
    <w:name w:val="页脚 Char"/>
    <w:basedOn w:val="Style10"/>
    <w:qFormat/>
    <w:rPr>
      <w:rFonts w:ascii="New York;Times New Roman" w:hAnsi="New York;Times New Roman" w:cs="New York;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  <w:jc w:val="both"/>
    </w:pPr>
    <w:rPr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2">
    <w:name w:val="正文文本 2"/>
    <w:basedOn w:val="Normal"/>
    <w:qFormat/>
    <w:pPr/>
    <w:rPr>
      <w:rFonts w:ascii="Times New Roman" w:hAnsi="Times New Roman" w:cs="Times New Roman"/>
      <w:b/>
      <w:lang w:val="en-GB"/>
    </w:rPr>
  </w:style>
  <w:style w:type="paragraph" w:styleId="Style11">
    <w:name w:val="题注"/>
    <w:basedOn w:val="Normal"/>
    <w:next w:val="Normal"/>
    <w:qFormat/>
    <w:pPr/>
    <w:rPr>
      <w:rFonts w:ascii="Times New Roman" w:hAnsi="Times New Roman" w:cs="Times New Roman"/>
      <w:b/>
      <w:bCs/>
      <w:szCs w:val="24"/>
      <w:lang w:val="en-GB"/>
    </w:rPr>
  </w:style>
  <w:style w:type="paragraph" w:styleId="Style12">
    <w:name w:val="列出段落"/>
    <w:basedOn w:val="Normal"/>
    <w:qFormat/>
    <w:pPr>
      <w:spacing w:before="0" w:after="0"/>
      <w:ind w:left="720" w:hanging="0"/>
      <w:contextualSpacing/>
    </w:pPr>
    <w:rPr>
      <w:rFonts w:ascii="Times New Roman" w:hAnsi="Times New Roman" w:eastAsia="Times New Roman" w:cs="Times New Roman"/>
      <w:szCs w:val="24"/>
      <w:lang w:val="en-GB" w:eastAsia="zh-CN"/>
    </w:rPr>
  </w:style>
  <w:style w:type="paragraph" w:styleId="Style13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GB" w:eastAsia="zh-CN" w:bidi="ar-SA"/>
    </w:rPr>
  </w:style>
  <w:style w:type="paragraph" w:styleId="Berschrift2">
    <w:name w:val="Überschrift 2"/>
    <w:basedOn w:val="Default"/>
    <w:next w:val="Default"/>
    <w:qFormat/>
    <w:pPr/>
    <w:rPr>
      <w:color w:val="000000"/>
    </w:rPr>
  </w:style>
  <w:style w:type="paragraph" w:styleId="Standard">
    <w:name w:val="Standard"/>
    <w:basedOn w:val="Default"/>
    <w:next w:val="Default"/>
    <w:qFormat/>
    <w:pPr>
      <w:spacing w:before="0" w:after="120"/>
    </w:pPr>
    <w:rPr>
      <w:color w:val="000000"/>
    </w:rPr>
  </w:style>
  <w:style w:type="paragraph" w:styleId="HTML">
    <w:name w:val="HTML 预设格式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宋体;SimSun" w:hAnsi="宋体;SimSun" w:cs="宋体;SimSun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1T02:11:00Z</dcterms:created>
  <dc:creator>T Chen</dc:creator>
  <dc:description/>
  <cp:keywords/>
  <dc:language>en-US</dc:language>
  <cp:lastModifiedBy>Users</cp:lastModifiedBy>
  <cp:lastPrinted>2009-09-01T16:08:00Z</cp:lastPrinted>
  <dcterms:modified xsi:type="dcterms:W3CDTF">2014-12-11T02:12:00Z</dcterms:modified>
  <cp:revision>3</cp:revision>
  <dc:subject/>
  <dc:title>Figure 1   Volcano plot of fold changes of apoptosis related genes after furan treatment (n=3) at dose level of 0</dc:title>
</cp:coreProperties>
</file>